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6D114" w14:textId="77777777" w:rsidR="001C0481" w:rsidRPr="002F68A5" w:rsidRDefault="001C0481" w:rsidP="001C0481">
      <w:pPr>
        <w:spacing w:line="360" w:lineRule="auto"/>
        <w:jc w:val="both"/>
        <w:rPr>
          <w:rFonts w:ascii="Arial" w:eastAsia="Times New Roman" w:hAnsi="Arial" w:cs="Arial"/>
          <w:b/>
          <w:bCs/>
          <w:color w:val="222222"/>
          <w:sz w:val="36"/>
          <w:szCs w:val="36"/>
          <w:lang w:val="en"/>
        </w:rPr>
      </w:pPr>
      <w:r w:rsidRPr="002F68A5">
        <w:rPr>
          <w:rFonts w:ascii="Arial" w:eastAsia="Times New Roman" w:hAnsi="Arial" w:cs="Arial"/>
          <w:b/>
          <w:bCs/>
          <w:color w:val="222222"/>
          <w:sz w:val="36"/>
          <w:szCs w:val="36"/>
          <w:lang w:val="en"/>
        </w:rPr>
        <w:t>Key Resources Table</w:t>
      </w:r>
    </w:p>
    <w:tbl>
      <w:tblPr>
        <w:tblStyle w:val="table"/>
        <w:tblW w:w="9314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2"/>
        <w:gridCol w:w="2520"/>
        <w:gridCol w:w="2962"/>
      </w:tblGrid>
      <w:tr w:rsidR="001C0481" w:rsidRPr="00D366F4" w14:paraId="6FC0E3BF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FCFAF19" w14:textId="77777777" w:rsidR="001C0481" w:rsidRPr="00D366F4" w:rsidRDefault="001C0481" w:rsidP="00810326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AGENT or RESOURC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D7D5330" w14:textId="77777777" w:rsidR="001C0481" w:rsidRPr="00D366F4" w:rsidRDefault="001C0481" w:rsidP="00810326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BED0AB8" w14:textId="77777777" w:rsidR="001C0481" w:rsidRPr="00D366F4" w:rsidRDefault="001C0481" w:rsidP="00810326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DENTIFIER</w:t>
            </w:r>
          </w:p>
        </w:tc>
      </w:tr>
      <w:tr w:rsidR="001C0481" w:rsidRPr="00D366F4" w14:paraId="28364401" w14:textId="77777777" w:rsidTr="00810326">
        <w:tc>
          <w:tcPr>
            <w:tcW w:w="93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5EE0B59" w14:textId="77777777" w:rsidR="001C0481" w:rsidRPr="00D366F4" w:rsidRDefault="001C0481" w:rsidP="00810326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luorescent Detection Reagents</w:t>
            </w:r>
          </w:p>
        </w:tc>
      </w:tr>
      <w:tr w:rsidR="001C0481" w:rsidRPr="00D366F4" w14:paraId="0FB56634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DB98B4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treptavidin, Alexa Fluor™ 647 conjugate </w:t>
            </w: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br/>
              <w:t>(1:100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7E1007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399FD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21374</w:t>
            </w:r>
          </w:p>
        </w:tc>
      </w:tr>
      <w:tr w:rsidR="001C0481" w:rsidRPr="00D366F4" w14:paraId="22656B19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1E98C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Opal dye 52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D8EE5A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koya Biosciences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3CD287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0400">
              <w:rPr>
                <w:rFonts w:ascii="Arial" w:hAnsi="Arial" w:cs="Arial"/>
                <w:color w:val="000000"/>
                <w:sz w:val="24"/>
                <w:szCs w:val="24"/>
              </w:rPr>
              <w:t>FP1487001KT</w:t>
            </w:r>
          </w:p>
        </w:tc>
      </w:tr>
      <w:tr w:rsidR="001C0481" w:rsidRPr="00D366F4" w14:paraId="3A8574C2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CA60D8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Opal dye 57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F2123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koya Biosciences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B28AD8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60400">
              <w:rPr>
                <w:rFonts w:ascii="Arial" w:hAnsi="Arial" w:cs="Arial"/>
                <w:color w:val="000000"/>
                <w:sz w:val="24"/>
                <w:szCs w:val="24"/>
              </w:rPr>
              <w:t>FP1488001KT</w:t>
            </w:r>
          </w:p>
        </w:tc>
      </w:tr>
      <w:tr w:rsidR="001C0481" w:rsidRPr="00D366F4" w14:paraId="0BB1CB74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DD0CB8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Opal dye 62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3DCB4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koya Biosciences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AD4EB8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915CB">
              <w:rPr>
                <w:rFonts w:ascii="Arial" w:hAnsi="Arial" w:cs="Arial"/>
                <w:color w:val="000000"/>
                <w:sz w:val="24"/>
                <w:szCs w:val="24"/>
              </w:rPr>
              <w:t>FP1495001KT</w:t>
            </w:r>
          </w:p>
        </w:tc>
      </w:tr>
      <w:tr w:rsidR="001C0481" w:rsidRPr="00D366F4" w14:paraId="52E1007C" w14:textId="77777777" w:rsidTr="00810326">
        <w:tc>
          <w:tcPr>
            <w:tcW w:w="93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ED6D61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hemicals, Peptides, and Recombinant Proteins</w:t>
            </w:r>
          </w:p>
        </w:tc>
      </w:tr>
      <w:tr w:rsidR="001C0481" w:rsidRPr="00D366F4" w14:paraId="17C40D69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DC68BF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 xml:space="preserve">DAPI </w:t>
            </w:r>
            <w:proofErr w:type="spell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Fluoromount</w:t>
            </w:r>
            <w:proofErr w:type="spellEnd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-G®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AB16B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outhernBiotech</w:t>
            </w:r>
            <w:proofErr w:type="spellEnd"/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94491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0100-20</w:t>
            </w:r>
          </w:p>
        </w:tc>
      </w:tr>
      <w:tr w:rsidR="001C0481" w:rsidRPr="00D366F4" w14:paraId="7FB7EF54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432EC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br/>
              <w:t>NEUROBIOTIN® Tracer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65E2D4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Vector Laboratories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BBBFC0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SP-1120</w:t>
            </w:r>
          </w:p>
        </w:tc>
      </w:tr>
      <w:tr w:rsidR="001C0481" w:rsidRPr="00D366F4" w14:paraId="7BC76108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656DC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Potassium gluconat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30C29C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A69C4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P1847</w:t>
            </w:r>
          </w:p>
        </w:tc>
      </w:tr>
      <w:tr w:rsidR="001C0481" w:rsidRPr="00D366F4" w14:paraId="29D79599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E2641F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Potassium chlorid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27C89C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47F038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P4504</w:t>
            </w:r>
          </w:p>
        </w:tc>
      </w:tr>
      <w:tr w:rsidR="001C0481" w:rsidRPr="00D366F4" w14:paraId="5DB10070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92CECC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HEPE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143522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474F11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H3375</w:t>
            </w:r>
          </w:p>
        </w:tc>
      </w:tr>
      <w:tr w:rsidR="001C0481" w:rsidRPr="00D366F4" w14:paraId="636665EE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6AAA8B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Magnesium chloride hexahydrat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1D78E1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B3162C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M2393</w:t>
            </w:r>
          </w:p>
        </w:tc>
      </w:tr>
      <w:tr w:rsidR="001C0481" w:rsidRPr="00D366F4" w14:paraId="3EE47241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615465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Adenosin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5′-triphosphate magnesium sal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EF86FA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19E7F5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A9187</w:t>
            </w:r>
          </w:p>
        </w:tc>
      </w:tr>
      <w:tr w:rsidR="001C0481" w:rsidRPr="00D366F4" w14:paraId="3D45A2D0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FFEFB1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Guanosine 5′-triphosphate sodium salt hydrat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9B4F76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444CD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G8877</w:t>
            </w:r>
          </w:p>
        </w:tc>
      </w:tr>
      <w:tr w:rsidR="001C0481" w:rsidRPr="00D366F4" w14:paraId="4BE00125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83C7F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Phosphocreatine disodium salt hydrat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9A8C91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0F87F9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P7936</w:t>
            </w:r>
          </w:p>
        </w:tc>
      </w:tr>
      <w:tr w:rsidR="001C0481" w:rsidRPr="00D366F4" w14:paraId="1A22E5F0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98D04A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odium bicarbonat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7BA91B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13655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S6014</w:t>
            </w:r>
          </w:p>
        </w:tc>
      </w:tr>
      <w:tr w:rsidR="001C0481" w:rsidRPr="00D366F4" w14:paraId="3083FFD0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DBF84A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proofErr w:type="gram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-(</w:t>
            </w:r>
            <w:proofErr w:type="gramEnd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+)-Glucos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D10007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FB01E1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G7528</w:t>
            </w:r>
          </w:p>
        </w:tc>
      </w:tr>
      <w:tr w:rsidR="001C0481" w:rsidRPr="00D366F4" w14:paraId="42092065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F997B1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odium phosphate monobasic monohydrat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3D45E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B09320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S9638</w:t>
            </w:r>
          </w:p>
        </w:tc>
      </w:tr>
      <w:tr w:rsidR="001C0481" w:rsidRPr="00D366F4" w14:paraId="033E04E1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2CA080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lcium chloride dihydrat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16383A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77C7EF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C7902</w:t>
            </w:r>
          </w:p>
        </w:tc>
      </w:tr>
      <w:tr w:rsidR="001C0481" w:rsidRPr="00D366F4" w14:paraId="799A04F7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4DD25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Magnesium sulfat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8AA8E6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7E5BF1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M7506</w:t>
            </w:r>
          </w:p>
        </w:tc>
      </w:tr>
      <w:tr w:rsidR="001C0481" w:rsidRPr="00D366F4" w14:paraId="2E7C3038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BD5E76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DD898C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F26792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S9378</w:t>
            </w:r>
          </w:p>
        </w:tc>
      </w:tr>
      <w:tr w:rsidR="001C0481" w:rsidRPr="00D366F4" w14:paraId="5E43BB2E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52A890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AnaSed</w:t>
            </w:r>
            <w:proofErr w:type="spellEnd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® (xylazine injection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197C7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Akorn</w:t>
            </w:r>
            <w:proofErr w:type="spellEnd"/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C7FD0D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59399-110-20</w:t>
            </w:r>
          </w:p>
        </w:tc>
      </w:tr>
      <w:tr w:rsidR="001C0481" w:rsidRPr="00D366F4" w14:paraId="3EC79203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70BD48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ZETAMINE- ketamine hydrochloride injectio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1A70BC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VetOne</w:t>
            </w:r>
            <w:proofErr w:type="spellEnd"/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63C69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 13985-584-10</w:t>
            </w:r>
          </w:p>
        </w:tc>
      </w:tr>
      <w:tr w:rsidR="001C0481" w:rsidRPr="00D366F4" w14:paraId="1405EE79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394540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Forane Inhalation Solution 99.9% 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2258A7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Henry Schein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AFE58B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1100734 </w:t>
            </w:r>
          </w:p>
        </w:tc>
      </w:tr>
      <w:tr w:rsidR="001C0481" w:rsidRPr="00D366F4" w14:paraId="370CF350" w14:textId="77777777" w:rsidTr="00810326">
        <w:tc>
          <w:tcPr>
            <w:tcW w:w="93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29A5DCA" w14:textId="77777777" w:rsidR="001C0481" w:rsidRPr="00F465E7" w:rsidRDefault="001C0481" w:rsidP="00810326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465E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ritical Commercial Assays</w:t>
            </w:r>
          </w:p>
        </w:tc>
      </w:tr>
      <w:tr w:rsidR="001C0481" w:rsidRPr="00D366F4" w14:paraId="13E956D9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DF113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hromium Nuclei Isolation with RNase Inhibitor Kit, 16rxn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A52E72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10x Genomics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F3AAB8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1000494</w:t>
            </w:r>
          </w:p>
        </w:tc>
      </w:tr>
      <w:tr w:rsidR="001C0481" w:rsidRPr="00D366F4" w14:paraId="2CF0D24C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B57C00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Chromium Next GEM Single Cell </w:t>
            </w:r>
            <w:proofErr w:type="spell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Multiome</w:t>
            </w:r>
            <w:proofErr w:type="spellEnd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 xml:space="preserve"> ATAC + Gene Expression Reagent Bundl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62FC8B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10x Genomics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7F33BD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at# 1000283</w:t>
            </w:r>
          </w:p>
        </w:tc>
      </w:tr>
      <w:tr w:rsidR="001C0481" w:rsidRPr="00D366F4" w14:paraId="7D491EDA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C07205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F14656">
              <w:rPr>
                <w:rFonts w:ascii="Arial" w:hAnsi="Arial" w:cs="Arial"/>
                <w:color w:val="000000"/>
                <w:sz w:val="24"/>
                <w:szCs w:val="24"/>
              </w:rPr>
              <w:t>™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Fluorescent Multiplex v2 Ki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E2FD70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218071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93FED">
              <w:rPr>
                <w:rFonts w:ascii="Arial" w:hAnsi="Arial" w:cs="Arial"/>
                <w:color w:val="000000"/>
                <w:sz w:val="24"/>
                <w:szCs w:val="24"/>
              </w:rPr>
              <w:t>323136</w:t>
            </w:r>
          </w:p>
        </w:tc>
      </w:tr>
      <w:tr w:rsidR="001C0481" w:rsidRPr="00D366F4" w14:paraId="122993D5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318D0D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E36DC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0E36DC">
              <w:rPr>
                <w:rFonts w:ascii="Arial" w:hAnsi="Arial" w:cs="Arial"/>
                <w:color w:val="000000"/>
                <w:sz w:val="24"/>
                <w:szCs w:val="24"/>
              </w:rPr>
              <w:t>® 4-Plex Ancillary ki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CFD1AD7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FB9255" w14:textId="77777777" w:rsidR="001C0481" w:rsidRPr="00B93FED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3120</w:t>
            </w:r>
          </w:p>
        </w:tc>
      </w:tr>
      <w:tr w:rsidR="001C0481" w:rsidRPr="00D366F4" w14:paraId="72E9D972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191AC2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14656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F14656">
              <w:rPr>
                <w:rFonts w:ascii="Arial" w:hAnsi="Arial" w:cs="Arial"/>
                <w:color w:val="000000"/>
                <w:sz w:val="24"/>
                <w:szCs w:val="24"/>
              </w:rPr>
              <w:t>™ Intro Pack for HiPlex12 Reagent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14656">
              <w:rPr>
                <w:rFonts w:ascii="Arial" w:hAnsi="Arial" w:cs="Arial"/>
                <w:color w:val="000000"/>
                <w:sz w:val="24"/>
                <w:szCs w:val="24"/>
              </w:rPr>
              <w:t>Kit - Mm v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247026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EF3C52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24440</w:t>
            </w:r>
          </w:p>
        </w:tc>
      </w:tr>
      <w:tr w:rsidR="001C0481" w:rsidRPr="00D366F4" w14:paraId="32201FCC" w14:textId="77777777" w:rsidTr="00810326">
        <w:tc>
          <w:tcPr>
            <w:tcW w:w="93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047EB72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eposited</w:t>
            </w: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366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ata</w:t>
            </w:r>
          </w:p>
        </w:tc>
      </w:tr>
      <w:tr w:rsidR="001C0481" w:rsidRPr="00D366F4" w14:paraId="7F46BFFC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70B578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4"/>
                <w:szCs w:val="24"/>
              </w:rPr>
              <w:t>snMultiome</w:t>
            </w:r>
            <w:proofErr w:type="spell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raw &amp; processed dat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EE86B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B24D28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GEO Accession number:</w:t>
            </w:r>
            <w:r>
              <w:t xml:space="preserve"> </w:t>
            </w:r>
            <w:r w:rsidRPr="007D4E96">
              <w:rPr>
                <w:rFonts w:ascii="Arial" w:hAnsi="Arial" w:cs="Arial"/>
                <w:color w:val="000000"/>
                <w:sz w:val="24"/>
                <w:szCs w:val="24"/>
              </w:rPr>
              <w:t>GSE280167</w:t>
            </w:r>
          </w:p>
        </w:tc>
      </w:tr>
      <w:tr w:rsidR="001C0481" w:rsidRPr="00D366F4" w14:paraId="2E131CFB" w14:textId="77777777" w:rsidTr="00810326">
        <w:tc>
          <w:tcPr>
            <w:tcW w:w="93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8401930" w14:textId="77777777" w:rsidR="001C0481" w:rsidRPr="00D366F4" w:rsidRDefault="001C0481" w:rsidP="00810326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xperimental Models: Organisms/Strains</w:t>
            </w:r>
          </w:p>
        </w:tc>
      </w:tr>
      <w:tr w:rsidR="001C0481" w:rsidRPr="00D366F4" w14:paraId="20A9356E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4B9B28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Mouse: Nrg1</w:t>
            </w:r>
            <w:r w:rsidRPr="00D366F4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tm1DatV/L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8C1C6F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Dr. David A. Talmage, NINDS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2B8C12" w14:textId="24F001A5" w:rsidR="001C0481" w:rsidRPr="00D366F4" w:rsidRDefault="00036872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Jax Labs </w:t>
            </w:r>
            <w:r w:rsidR="00306146">
              <w:rPr>
                <w:rFonts w:ascii="Arial" w:hAnsi="Arial" w:cs="Arial"/>
                <w:color w:val="000000"/>
                <w:sz w:val="24"/>
                <w:szCs w:val="24"/>
              </w:rPr>
              <w:t>Stock #</w:t>
            </w:r>
            <w:r w:rsidR="00306146" w:rsidRPr="00306146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</w:t>
            </w:r>
            <w:r w:rsidR="00306146" w:rsidRPr="00306146">
              <w:rPr>
                <w:rFonts w:ascii="Arial" w:hAnsi="Arial" w:cs="Arial"/>
                <w:color w:val="000000"/>
                <w:sz w:val="24"/>
                <w:szCs w:val="24"/>
              </w:rPr>
              <w:t>040044</w:t>
            </w:r>
            <w:r w:rsidR="00306146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1C0481" w:rsidRPr="00D366F4" w14:paraId="673CD862" w14:textId="77777777" w:rsidTr="00810326">
        <w:tc>
          <w:tcPr>
            <w:tcW w:w="93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6737ADB" w14:textId="77777777" w:rsidR="001C0481" w:rsidRPr="00D366F4" w:rsidRDefault="001C0481" w:rsidP="00810326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ligonucleotides</w:t>
            </w:r>
          </w:p>
        </w:tc>
      </w:tr>
      <w:tr w:rsidR="001C0481" w:rsidRPr="00D366F4" w14:paraId="26E858A8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46039E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 xml:space="preserve">Genotyping </w:t>
            </w:r>
            <w:proofErr w:type="spell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Fwd</w:t>
            </w:r>
            <w:proofErr w:type="spellEnd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 xml:space="preserve"> Primer: </w:t>
            </w:r>
          </w:p>
          <w:p w14:paraId="2D0579F9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5'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GGTGATCCCATACCCAAGACTCAG-3'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251A6D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73A0B1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C0481" w:rsidRPr="00D366F4" w14:paraId="53A8AB9C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9DDAE8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 xml:space="preserve">Genotyping Rev Primer: </w:t>
            </w:r>
          </w:p>
          <w:p w14:paraId="54E3C0C2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5'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TGCACATTTATAGAGCATTTATTTTG -3'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66C172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IDT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180CA1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52A94AA3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43A13A5D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1B48D1E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C0481" w:rsidRPr="00D366F4" w14:paraId="43EACE4B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CC57B7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 xml:space="preserve">® </w:t>
            </w:r>
            <w:proofErr w:type="spellStart"/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>HiPlex</w:t>
            </w:r>
            <w:proofErr w:type="spellEnd"/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 xml:space="preserve"> Probe - Mm-Penk-T1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 xml:space="preserve"> M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 xml:space="preserve">musculus </w:t>
            </w:r>
            <w:proofErr w:type="spellStart"/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>preproenkephalin</w:t>
            </w:r>
            <w:proofErr w:type="spellEnd"/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>Penk</w:t>
            </w:r>
            <w:proofErr w:type="spellEnd"/>
            <w:r w:rsidRPr="009A0739">
              <w:rPr>
                <w:rFonts w:ascii="Arial" w:hAnsi="Arial" w:cs="Arial"/>
                <w:color w:val="000000"/>
                <w:sz w:val="24"/>
                <w:szCs w:val="24"/>
              </w:rPr>
              <w:t>),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4DCB5E" w14:textId="77777777" w:rsidR="001C0481" w:rsidRPr="000C1343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7F9E5B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C1343">
              <w:rPr>
                <w:rFonts w:ascii="Arial" w:hAnsi="Arial" w:cs="Arial"/>
                <w:color w:val="000000"/>
                <w:sz w:val="24"/>
                <w:szCs w:val="24"/>
              </w:rPr>
              <w:t>318761-T1</w:t>
            </w:r>
          </w:p>
        </w:tc>
      </w:tr>
      <w:tr w:rsidR="001C0481" w:rsidRPr="00D366F4" w14:paraId="555ABBFF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F8E6CB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47113D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47113D">
              <w:rPr>
                <w:rFonts w:ascii="Arial" w:hAnsi="Arial" w:cs="Arial"/>
                <w:color w:val="000000"/>
                <w:sz w:val="24"/>
                <w:szCs w:val="24"/>
              </w:rPr>
              <w:t xml:space="preserve">® </w:t>
            </w:r>
            <w:proofErr w:type="spellStart"/>
            <w:r w:rsidRPr="0047113D">
              <w:rPr>
                <w:rFonts w:ascii="Arial" w:hAnsi="Arial" w:cs="Arial"/>
                <w:color w:val="000000"/>
                <w:sz w:val="24"/>
                <w:szCs w:val="24"/>
              </w:rPr>
              <w:t>HiPlex</w:t>
            </w:r>
            <w:proofErr w:type="spellEnd"/>
            <w:r w:rsidRPr="0047113D">
              <w:rPr>
                <w:rFonts w:ascii="Arial" w:hAnsi="Arial" w:cs="Arial"/>
                <w:color w:val="000000"/>
                <w:sz w:val="24"/>
                <w:szCs w:val="24"/>
              </w:rPr>
              <w:t xml:space="preserve"> Probe - Mm-Nptx2-T2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47113D">
              <w:rPr>
                <w:rFonts w:ascii="Arial" w:hAnsi="Arial" w:cs="Arial"/>
                <w:color w:val="000000"/>
                <w:sz w:val="24"/>
                <w:szCs w:val="24"/>
              </w:rPr>
              <w:t xml:space="preserve"> M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47113D">
              <w:rPr>
                <w:rFonts w:ascii="Arial" w:hAnsi="Arial" w:cs="Arial"/>
                <w:color w:val="000000"/>
                <w:sz w:val="24"/>
                <w:szCs w:val="24"/>
              </w:rPr>
              <w:t>musculus neuronal pentraxin 2 (Nptx2),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BAC187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9F3254" w14:textId="77777777" w:rsidR="001C0481" w:rsidRPr="000C1343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6901-T2</w:t>
            </w:r>
          </w:p>
        </w:tc>
      </w:tr>
      <w:tr w:rsidR="001C0481" w:rsidRPr="00D366F4" w14:paraId="6BCD083E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EB0CAB" w14:textId="77777777" w:rsidR="001C0481" w:rsidRPr="00F04DB5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04DB5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F04DB5">
              <w:rPr>
                <w:rFonts w:ascii="Arial" w:hAnsi="Arial" w:cs="Arial"/>
                <w:color w:val="000000"/>
                <w:sz w:val="24"/>
                <w:szCs w:val="24"/>
              </w:rPr>
              <w:t xml:space="preserve">® </w:t>
            </w:r>
            <w:proofErr w:type="spellStart"/>
            <w:r w:rsidRPr="00F04DB5">
              <w:rPr>
                <w:rFonts w:ascii="Arial" w:hAnsi="Arial" w:cs="Arial"/>
                <w:color w:val="000000"/>
                <w:sz w:val="24"/>
                <w:szCs w:val="24"/>
              </w:rPr>
              <w:t>HiPlex</w:t>
            </w:r>
            <w:proofErr w:type="spellEnd"/>
            <w:r w:rsidRPr="00F04DB5">
              <w:rPr>
                <w:rFonts w:ascii="Arial" w:hAnsi="Arial" w:cs="Arial"/>
                <w:color w:val="000000"/>
                <w:sz w:val="24"/>
                <w:szCs w:val="24"/>
              </w:rPr>
              <w:t xml:space="preserve"> Probe - Mm-Sorcs3-T7- musculus </w:t>
            </w:r>
            <w:proofErr w:type="spellStart"/>
            <w:r w:rsidRPr="00F04DB5">
              <w:rPr>
                <w:rFonts w:ascii="Arial" w:hAnsi="Arial" w:cs="Arial"/>
                <w:color w:val="000000"/>
                <w:sz w:val="24"/>
                <w:szCs w:val="24"/>
              </w:rPr>
              <w:t>sortilin</w:t>
            </w:r>
            <w:proofErr w:type="spellEnd"/>
            <w:r w:rsidRPr="00F04DB5">
              <w:rPr>
                <w:rFonts w:ascii="Arial" w:hAnsi="Arial" w:cs="Arial"/>
                <w:color w:val="000000"/>
                <w:sz w:val="24"/>
                <w:szCs w:val="24"/>
              </w:rPr>
              <w:t>-related VPS10 domain</w:t>
            </w:r>
          </w:p>
          <w:p w14:paraId="1851A63C" w14:textId="77777777" w:rsidR="001C0481" w:rsidRPr="0047113D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04DB5">
              <w:rPr>
                <w:rFonts w:ascii="Arial" w:hAnsi="Arial" w:cs="Arial"/>
                <w:color w:val="000000"/>
                <w:sz w:val="24"/>
                <w:szCs w:val="24"/>
              </w:rPr>
              <w:t>containing receptor 3 (Sorcs3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F04DB5">
              <w:rPr>
                <w:rFonts w:ascii="Arial" w:hAnsi="Arial" w:cs="Arial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F63026C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60ACAB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3421-T7</w:t>
            </w:r>
          </w:p>
        </w:tc>
      </w:tr>
      <w:tr w:rsidR="001C0481" w:rsidRPr="00D366F4" w14:paraId="1139305A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C2107C" w14:textId="77777777" w:rsidR="001C0481" w:rsidRPr="00F04DB5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D5308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6D5308">
              <w:rPr>
                <w:rFonts w:ascii="Arial" w:hAnsi="Arial" w:cs="Arial"/>
                <w:color w:val="000000"/>
                <w:sz w:val="24"/>
                <w:szCs w:val="24"/>
              </w:rPr>
              <w:t xml:space="preserve">® </w:t>
            </w:r>
            <w:proofErr w:type="spellStart"/>
            <w:r w:rsidRPr="006D5308">
              <w:rPr>
                <w:rFonts w:ascii="Arial" w:hAnsi="Arial" w:cs="Arial"/>
                <w:color w:val="000000"/>
                <w:sz w:val="24"/>
                <w:szCs w:val="24"/>
              </w:rPr>
              <w:t>HiPlex</w:t>
            </w:r>
            <w:proofErr w:type="spellEnd"/>
            <w:r w:rsidRPr="006D5308">
              <w:rPr>
                <w:rFonts w:ascii="Arial" w:hAnsi="Arial" w:cs="Arial"/>
                <w:color w:val="000000"/>
                <w:sz w:val="24"/>
                <w:szCs w:val="24"/>
              </w:rPr>
              <w:t xml:space="preserve"> Probe - Mm-Vgf-T5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6D5308">
              <w:rPr>
                <w:rFonts w:ascii="Arial" w:hAnsi="Arial" w:cs="Arial"/>
                <w:color w:val="000000"/>
                <w:sz w:val="24"/>
                <w:szCs w:val="24"/>
              </w:rPr>
              <w:t xml:space="preserve"> M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6D5308">
              <w:rPr>
                <w:rFonts w:ascii="Arial" w:hAnsi="Arial" w:cs="Arial"/>
                <w:color w:val="000000"/>
                <w:sz w:val="24"/>
                <w:szCs w:val="24"/>
              </w:rPr>
              <w:t>musculus VGF nerve growth factor inducible (</w:t>
            </w:r>
            <w:proofErr w:type="spellStart"/>
            <w:r w:rsidRPr="006D5308">
              <w:rPr>
                <w:rFonts w:ascii="Arial" w:hAnsi="Arial" w:cs="Arial"/>
                <w:color w:val="000000"/>
                <w:sz w:val="24"/>
                <w:szCs w:val="24"/>
              </w:rPr>
              <w:t>Vgf</w:t>
            </w:r>
            <w:proofErr w:type="spellEnd"/>
            <w:r w:rsidRPr="006D5308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6D5308">
              <w:rPr>
                <w:rFonts w:ascii="Arial" w:hAnsi="Arial" w:cs="Arial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FF367F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DA6A9E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7421-T5</w:t>
            </w:r>
          </w:p>
        </w:tc>
      </w:tr>
      <w:tr w:rsidR="001C0481" w:rsidRPr="00D366F4" w14:paraId="27FFDB52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00B766" w14:textId="77777777" w:rsidR="001C0481" w:rsidRPr="006D5308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448B5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F448B5">
              <w:rPr>
                <w:rFonts w:ascii="Arial" w:hAnsi="Arial" w:cs="Arial"/>
                <w:color w:val="000000"/>
                <w:sz w:val="24"/>
                <w:szCs w:val="24"/>
              </w:rPr>
              <w:t xml:space="preserve">® </w:t>
            </w:r>
            <w:proofErr w:type="spellStart"/>
            <w:r w:rsidRPr="00F448B5">
              <w:rPr>
                <w:rFonts w:ascii="Arial" w:hAnsi="Arial" w:cs="Arial"/>
                <w:color w:val="000000"/>
                <w:sz w:val="24"/>
                <w:szCs w:val="24"/>
              </w:rPr>
              <w:t>HiPlex</w:t>
            </w:r>
            <w:proofErr w:type="spellEnd"/>
            <w:r w:rsidRPr="00F448B5">
              <w:rPr>
                <w:rFonts w:ascii="Arial" w:hAnsi="Arial" w:cs="Arial"/>
                <w:color w:val="000000"/>
                <w:sz w:val="24"/>
                <w:szCs w:val="24"/>
              </w:rPr>
              <w:t xml:space="preserve"> Probe - Mm-Cit-T4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F448B5">
              <w:rPr>
                <w:rFonts w:ascii="Arial" w:hAnsi="Arial" w:cs="Arial"/>
                <w:color w:val="000000"/>
                <w:sz w:val="24"/>
                <w:szCs w:val="24"/>
              </w:rPr>
              <w:t xml:space="preserve"> M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448B5">
              <w:rPr>
                <w:rFonts w:ascii="Arial" w:hAnsi="Arial" w:cs="Arial"/>
                <w:color w:val="000000"/>
                <w:sz w:val="24"/>
                <w:szCs w:val="24"/>
              </w:rPr>
              <w:t>musculus citron (Cit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F448B5">
              <w:rPr>
                <w:rFonts w:ascii="Arial" w:hAnsi="Arial" w:cs="Arial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88A190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AB0586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67401-T4</w:t>
            </w:r>
          </w:p>
        </w:tc>
      </w:tr>
      <w:tr w:rsidR="001C0481" w:rsidRPr="00D366F4" w14:paraId="74664B2D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8D9303" w14:textId="77777777" w:rsidR="001C0481" w:rsidRPr="00F448B5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8C3BB9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8C3BB9">
              <w:rPr>
                <w:rFonts w:ascii="Arial" w:hAnsi="Arial" w:cs="Arial"/>
                <w:color w:val="000000"/>
                <w:sz w:val="24"/>
                <w:szCs w:val="24"/>
              </w:rPr>
              <w:t xml:space="preserve">® </w:t>
            </w:r>
            <w:proofErr w:type="spellStart"/>
            <w:r w:rsidRPr="008C3BB9">
              <w:rPr>
                <w:rFonts w:ascii="Arial" w:hAnsi="Arial" w:cs="Arial"/>
                <w:color w:val="000000"/>
                <w:sz w:val="24"/>
                <w:szCs w:val="24"/>
              </w:rPr>
              <w:t>HiPlex</w:t>
            </w:r>
            <w:proofErr w:type="spellEnd"/>
            <w:r w:rsidRPr="008C3BB9">
              <w:rPr>
                <w:rFonts w:ascii="Arial" w:hAnsi="Arial" w:cs="Arial"/>
                <w:color w:val="000000"/>
                <w:sz w:val="24"/>
                <w:szCs w:val="24"/>
              </w:rPr>
              <w:t xml:space="preserve"> Probe - Mm-Scg2-T3 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Mus </w:t>
            </w:r>
            <w:r w:rsidRPr="008C3BB9">
              <w:rPr>
                <w:rFonts w:ascii="Arial" w:hAnsi="Arial" w:cs="Arial"/>
                <w:color w:val="000000"/>
                <w:sz w:val="24"/>
                <w:szCs w:val="24"/>
              </w:rPr>
              <w:t xml:space="preserve">musculus </w:t>
            </w:r>
            <w:proofErr w:type="spellStart"/>
            <w:r w:rsidRPr="008C3BB9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secretogranin</w:t>
            </w:r>
            <w:proofErr w:type="spellEnd"/>
            <w:r w:rsidRPr="008C3BB9">
              <w:rPr>
                <w:rFonts w:ascii="Arial" w:hAnsi="Arial" w:cs="Arial"/>
                <w:color w:val="000000"/>
                <w:sz w:val="24"/>
                <w:szCs w:val="24"/>
              </w:rPr>
              <w:t xml:space="preserve"> II (Scg2) transcript varian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8C3BB9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8C3BB9">
              <w:rPr>
                <w:rFonts w:ascii="Arial" w:hAnsi="Arial" w:cs="Arial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4D92BC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lastRenderedPageBreak/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031C6D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7691-T3</w:t>
            </w:r>
          </w:p>
        </w:tc>
      </w:tr>
      <w:tr w:rsidR="001C0481" w:rsidRPr="00D366F4" w14:paraId="4C9EDFF4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5EE56D" w14:textId="77777777" w:rsidR="001C0481" w:rsidRPr="008C3BB9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FF02F7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FF02F7">
              <w:rPr>
                <w:rFonts w:ascii="Arial" w:hAnsi="Arial" w:cs="Arial"/>
                <w:color w:val="000000"/>
                <w:sz w:val="24"/>
                <w:szCs w:val="24"/>
              </w:rPr>
              <w:t xml:space="preserve">® </w:t>
            </w:r>
            <w:proofErr w:type="spellStart"/>
            <w:r w:rsidRPr="00FF02F7">
              <w:rPr>
                <w:rFonts w:ascii="Arial" w:hAnsi="Arial" w:cs="Arial"/>
                <w:color w:val="000000"/>
                <w:sz w:val="24"/>
                <w:szCs w:val="24"/>
              </w:rPr>
              <w:t>HiPlex</w:t>
            </w:r>
            <w:proofErr w:type="spellEnd"/>
            <w:r w:rsidRPr="00FF02F7">
              <w:rPr>
                <w:rFonts w:ascii="Arial" w:hAnsi="Arial" w:cs="Arial"/>
                <w:color w:val="000000"/>
                <w:sz w:val="24"/>
                <w:szCs w:val="24"/>
              </w:rPr>
              <w:t xml:space="preserve"> Probe - Mm-Itgav-T10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FF02F7">
              <w:rPr>
                <w:rFonts w:ascii="Arial" w:hAnsi="Arial" w:cs="Arial"/>
                <w:color w:val="000000"/>
                <w:sz w:val="24"/>
                <w:szCs w:val="24"/>
              </w:rPr>
              <w:t xml:space="preserve"> M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F02F7">
              <w:rPr>
                <w:rFonts w:ascii="Arial" w:hAnsi="Arial" w:cs="Arial"/>
                <w:color w:val="000000"/>
                <w:sz w:val="24"/>
                <w:szCs w:val="24"/>
              </w:rPr>
              <w:t>musculus integrin alpha V (</w:t>
            </w:r>
            <w:proofErr w:type="spellStart"/>
            <w:r w:rsidRPr="00FF02F7">
              <w:rPr>
                <w:rFonts w:ascii="Arial" w:hAnsi="Arial" w:cs="Arial"/>
                <w:color w:val="000000"/>
                <w:sz w:val="24"/>
                <w:szCs w:val="24"/>
              </w:rPr>
              <w:t>Itgav</w:t>
            </w:r>
            <w:proofErr w:type="spellEnd"/>
            <w:r w:rsidRPr="00FF02F7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FF02F7">
              <w:rPr>
                <w:rFonts w:ascii="Arial" w:hAnsi="Arial" w:cs="Arial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A94459D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3F68A8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13901-T10</w:t>
            </w:r>
          </w:p>
        </w:tc>
      </w:tr>
      <w:tr w:rsidR="001C0481" w:rsidRPr="00D366F4" w14:paraId="21F2D420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027533" w14:textId="77777777" w:rsidR="001C0481" w:rsidRPr="00EF2406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 xml:space="preserve">® </w:t>
            </w:r>
            <w:proofErr w:type="spellStart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>HiPlex</w:t>
            </w:r>
            <w:proofErr w:type="spellEnd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 xml:space="preserve"> Probe - Mm-Gpnmb-T11 -Mus musculus glycoprotein (transmembrane) </w:t>
            </w:r>
            <w:proofErr w:type="spellStart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>nmb</w:t>
            </w:r>
            <w:proofErr w:type="spellEnd"/>
          </w:p>
          <w:p w14:paraId="2756EC09" w14:textId="77777777" w:rsidR="001C0481" w:rsidRPr="00FF02F7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>Gpnmb</w:t>
            </w:r>
            <w:proofErr w:type="spellEnd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A9EC30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D6BBE4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89511-T11</w:t>
            </w:r>
          </w:p>
        </w:tc>
      </w:tr>
      <w:tr w:rsidR="001C0481" w:rsidRPr="00D366F4" w14:paraId="2F4716B4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C08F3C" w14:textId="77777777" w:rsidR="001C0481" w:rsidRPr="00EF2406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 xml:space="preserve">® </w:t>
            </w:r>
            <w:proofErr w:type="spellStart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>HiPlex</w:t>
            </w:r>
            <w:proofErr w:type="spellEnd"/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 xml:space="preserve"> Probe - Mm-Meg3-T7 -Mus musculus maternally expressed 3 (Meg3)</w:t>
            </w:r>
          </w:p>
          <w:p w14:paraId="2543F92B" w14:textId="77777777" w:rsidR="001C0481" w:rsidRPr="00EF2406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F2406">
              <w:rPr>
                <w:rFonts w:ascii="Arial" w:hAnsi="Arial" w:cs="Arial"/>
                <w:color w:val="000000"/>
                <w:sz w:val="24"/>
                <w:szCs w:val="24"/>
              </w:rPr>
              <w:t>transcript variant 1 long non-coding 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BAB093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14DBF6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7201-T7</w:t>
            </w:r>
          </w:p>
        </w:tc>
      </w:tr>
      <w:tr w:rsidR="001C0481" w:rsidRPr="00D366F4" w14:paraId="59AB2D63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3EC2EB" w14:textId="77777777" w:rsidR="001C0481" w:rsidRPr="00D70EFF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D70EFF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D70EFF">
              <w:rPr>
                <w:rFonts w:ascii="Arial" w:hAnsi="Arial" w:cs="Arial"/>
                <w:color w:val="000000"/>
                <w:sz w:val="24"/>
                <w:szCs w:val="24"/>
              </w:rPr>
              <w:t>® Probe - Mm-Nrg1-O5-C3 M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70EFF">
              <w:rPr>
                <w:rFonts w:ascii="Arial" w:hAnsi="Arial" w:cs="Arial"/>
                <w:color w:val="000000"/>
                <w:sz w:val="24"/>
                <w:szCs w:val="24"/>
              </w:rPr>
              <w:t>musculus neuregulin 1 (Nrg1) transcript variant 3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</w:p>
          <w:p w14:paraId="63C88ECE" w14:textId="77777777" w:rsidR="001C0481" w:rsidRPr="00EF2406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70EFF">
              <w:rPr>
                <w:rFonts w:ascii="Arial" w:hAnsi="Arial" w:cs="Arial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1B6215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8E9306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0451-C3</w:t>
            </w:r>
          </w:p>
        </w:tc>
      </w:tr>
      <w:tr w:rsidR="001C0481" w:rsidRPr="00D366F4" w14:paraId="4049AF38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F91180" w14:textId="77777777" w:rsidR="001C0481" w:rsidRPr="00B016D0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58758E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58758E">
              <w:rPr>
                <w:rFonts w:ascii="Arial" w:hAnsi="Arial" w:cs="Arial"/>
                <w:color w:val="000000"/>
                <w:sz w:val="24"/>
                <w:szCs w:val="24"/>
              </w:rPr>
              <w:t xml:space="preserve">® Probe - Mm-Dcx-C2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58758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Mus </w:t>
            </w:r>
            <w:r w:rsidRPr="0058758E">
              <w:rPr>
                <w:rFonts w:ascii="Arial" w:hAnsi="Arial" w:cs="Arial"/>
                <w:color w:val="000000"/>
                <w:sz w:val="24"/>
                <w:szCs w:val="24"/>
              </w:rPr>
              <w:t>muscul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8758E">
              <w:rPr>
                <w:rFonts w:ascii="Arial" w:hAnsi="Arial" w:cs="Arial"/>
                <w:color w:val="000000"/>
                <w:sz w:val="24"/>
                <w:szCs w:val="24"/>
              </w:rPr>
              <w:t>doublecortin (</w:t>
            </w:r>
            <w:proofErr w:type="spellStart"/>
            <w:r w:rsidRPr="0058758E">
              <w:rPr>
                <w:rFonts w:ascii="Arial" w:hAnsi="Arial" w:cs="Arial"/>
                <w:color w:val="000000"/>
                <w:sz w:val="24"/>
                <w:szCs w:val="24"/>
              </w:rPr>
              <w:t>Dcx</w:t>
            </w:r>
            <w:proofErr w:type="spellEnd"/>
            <w:r w:rsidRPr="0058758E">
              <w:rPr>
                <w:rFonts w:ascii="Arial" w:hAnsi="Arial" w:cs="Arial"/>
                <w:color w:val="000000"/>
                <w:sz w:val="24"/>
                <w:szCs w:val="24"/>
              </w:rPr>
              <w:t>) transcript variant 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58758E">
              <w:rPr>
                <w:rFonts w:ascii="Arial" w:hAnsi="Arial" w:cs="Arial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210981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7687EF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60E7">
              <w:rPr>
                <w:rFonts w:ascii="Arial" w:hAnsi="Arial" w:cs="Arial"/>
                <w:color w:val="000000"/>
                <w:sz w:val="24"/>
                <w:szCs w:val="24"/>
              </w:rPr>
              <w:t>478671-C2</w:t>
            </w:r>
          </w:p>
        </w:tc>
      </w:tr>
      <w:tr w:rsidR="001C0481" w:rsidRPr="00D366F4" w14:paraId="04D0AAC2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D3D78D" w14:textId="77777777" w:rsidR="001C0481" w:rsidRPr="0058758E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7B3922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7B3922">
              <w:rPr>
                <w:rFonts w:ascii="Arial" w:hAnsi="Arial" w:cs="Arial"/>
                <w:color w:val="000000"/>
                <w:sz w:val="24"/>
                <w:szCs w:val="24"/>
              </w:rPr>
              <w:t>® Probe - Mm-</w:t>
            </w:r>
            <w:proofErr w:type="spellStart"/>
            <w:r w:rsidRPr="007B3922">
              <w:rPr>
                <w:rFonts w:ascii="Arial" w:hAnsi="Arial" w:cs="Arial"/>
                <w:color w:val="000000"/>
                <w:sz w:val="24"/>
                <w:szCs w:val="24"/>
              </w:rPr>
              <w:t>Penk</w:t>
            </w:r>
            <w:proofErr w:type="spellEnd"/>
            <w:r w:rsidRPr="007B3922">
              <w:rPr>
                <w:rFonts w:ascii="Arial" w:hAnsi="Arial" w:cs="Arial"/>
                <w:color w:val="000000"/>
                <w:sz w:val="24"/>
                <w:szCs w:val="24"/>
              </w:rPr>
              <w:t xml:space="preserve"> - Mus muscul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B3922">
              <w:rPr>
                <w:rFonts w:ascii="Arial" w:hAnsi="Arial" w:cs="Arial"/>
                <w:color w:val="000000"/>
                <w:sz w:val="24"/>
                <w:szCs w:val="24"/>
              </w:rPr>
              <w:t>preproenkephalin</w:t>
            </w:r>
            <w:proofErr w:type="spellEnd"/>
            <w:r w:rsidRPr="007B3922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7B3922">
              <w:rPr>
                <w:rFonts w:ascii="Arial" w:hAnsi="Arial" w:cs="Arial"/>
                <w:color w:val="000000"/>
                <w:sz w:val="24"/>
                <w:szCs w:val="24"/>
              </w:rPr>
              <w:t>Penk</w:t>
            </w:r>
            <w:proofErr w:type="spellEnd"/>
            <w:r w:rsidRPr="007B3922">
              <w:rPr>
                <w:rFonts w:ascii="Arial" w:hAnsi="Arial" w:cs="Arial"/>
                <w:color w:val="000000"/>
                <w:sz w:val="24"/>
                <w:szCs w:val="24"/>
              </w:rPr>
              <w:t>),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011EC2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505A67C" w14:textId="77777777" w:rsidR="001C0481" w:rsidRPr="00F660E7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8761</w:t>
            </w:r>
          </w:p>
        </w:tc>
      </w:tr>
      <w:tr w:rsidR="001C0481" w:rsidRPr="00D366F4" w14:paraId="1C9241BA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33816F" w14:textId="77777777" w:rsidR="001C0481" w:rsidRPr="007B3922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 xml:space="preserve">® Probe - Mm-Camk4-C3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 xml:space="preserve"> M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>musculus calcium/calmodulin-dependent protei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>kinase IV (Camk4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F95890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6C772F7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86771-C3</w:t>
            </w:r>
          </w:p>
        </w:tc>
      </w:tr>
      <w:tr w:rsidR="001C0481" w:rsidRPr="00D366F4" w14:paraId="34CADC1D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F047CD" w14:textId="77777777" w:rsidR="001C0481" w:rsidRPr="00CE7342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 xml:space="preserve">® Probe - Mm-Ntng1-C4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 xml:space="preserve"> M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>musculus netrin G1 (Ntng1) transcript variant 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CE7342">
              <w:rPr>
                <w:rFonts w:ascii="Arial" w:hAnsi="Arial" w:cs="Arial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FF4508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0841A4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88871-C4</w:t>
            </w:r>
          </w:p>
        </w:tc>
      </w:tr>
      <w:tr w:rsidR="001C0481" w:rsidRPr="00D366F4" w14:paraId="151AE12B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6B0C77" w14:textId="77777777" w:rsidR="001C0481" w:rsidRPr="00CE7342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317FFB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317FFB">
              <w:rPr>
                <w:rFonts w:ascii="Arial" w:hAnsi="Arial" w:cs="Arial"/>
                <w:color w:val="000000"/>
                <w:sz w:val="24"/>
                <w:szCs w:val="24"/>
              </w:rPr>
              <w:t xml:space="preserve">® Probe - Mm-Nptx2-C4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317FFB">
              <w:rPr>
                <w:rFonts w:ascii="Arial" w:hAnsi="Arial" w:cs="Arial"/>
                <w:color w:val="000000"/>
                <w:sz w:val="24"/>
                <w:szCs w:val="24"/>
              </w:rPr>
              <w:t xml:space="preserve"> M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317FFB">
              <w:rPr>
                <w:rFonts w:ascii="Arial" w:hAnsi="Arial" w:cs="Arial"/>
                <w:color w:val="000000"/>
                <w:sz w:val="24"/>
                <w:szCs w:val="24"/>
              </w:rPr>
              <w:t>musculus neuronal pentraxin 2 (Nptx2),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CA24F5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F8A691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16901-C4</w:t>
            </w:r>
          </w:p>
        </w:tc>
      </w:tr>
      <w:tr w:rsidR="001C0481" w:rsidRPr="00D366F4" w14:paraId="081FE4E5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33CF5F4" w14:textId="77777777" w:rsidR="001C0481" w:rsidRPr="00A31F1C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A31F1C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A31F1C">
              <w:rPr>
                <w:rFonts w:ascii="Arial" w:hAnsi="Arial" w:cs="Arial"/>
                <w:color w:val="000000"/>
                <w:sz w:val="24"/>
                <w:szCs w:val="24"/>
              </w:rPr>
              <w:t xml:space="preserve">® Probe - Mm-Sorcs3-C2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–</w:t>
            </w:r>
            <w:r w:rsidRPr="00A31F1C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Mus </w:t>
            </w:r>
            <w:r w:rsidRPr="00A31F1C">
              <w:rPr>
                <w:rFonts w:ascii="Arial" w:hAnsi="Arial" w:cs="Arial"/>
                <w:color w:val="000000"/>
                <w:sz w:val="24"/>
                <w:szCs w:val="24"/>
              </w:rPr>
              <w:t>muscul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31F1C">
              <w:rPr>
                <w:rFonts w:ascii="Arial" w:hAnsi="Arial" w:cs="Arial"/>
                <w:color w:val="000000"/>
                <w:sz w:val="24"/>
                <w:szCs w:val="24"/>
              </w:rPr>
              <w:t>sortilin</w:t>
            </w:r>
            <w:proofErr w:type="spellEnd"/>
            <w:r w:rsidRPr="00A31F1C">
              <w:rPr>
                <w:rFonts w:ascii="Arial" w:hAnsi="Arial" w:cs="Arial"/>
                <w:color w:val="000000"/>
                <w:sz w:val="24"/>
                <w:szCs w:val="24"/>
              </w:rPr>
              <w:t>-related VPS10 domain containing receptor</w:t>
            </w:r>
          </w:p>
          <w:p w14:paraId="14B4687C" w14:textId="77777777" w:rsidR="001C0481" w:rsidRPr="00317FFB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31F1C">
              <w:rPr>
                <w:rFonts w:ascii="Arial" w:hAnsi="Arial" w:cs="Arial"/>
                <w:color w:val="000000"/>
                <w:sz w:val="24"/>
                <w:szCs w:val="24"/>
              </w:rPr>
              <w:t>3 (Sorcs3)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A31F1C">
              <w:rPr>
                <w:rFonts w:ascii="Arial" w:hAnsi="Arial" w:cs="Arial"/>
                <w:color w:val="000000"/>
                <w:sz w:val="24"/>
                <w:szCs w:val="24"/>
              </w:rPr>
              <w:t xml:space="preserve"> 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192487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9B33D3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3421-C2</w:t>
            </w:r>
          </w:p>
        </w:tc>
      </w:tr>
      <w:tr w:rsidR="001C0481" w:rsidRPr="00D366F4" w14:paraId="6FF4EEA5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9CE45B" w14:textId="77777777" w:rsidR="001C0481" w:rsidRPr="00317FFB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573AEA">
              <w:rPr>
                <w:rFonts w:ascii="Arial" w:hAnsi="Arial" w:cs="Arial"/>
                <w:color w:val="000000"/>
                <w:sz w:val="24"/>
                <w:szCs w:val="24"/>
              </w:rPr>
              <w:t>RNAscope</w:t>
            </w:r>
            <w:proofErr w:type="spellEnd"/>
            <w:r w:rsidRPr="00573AEA">
              <w:rPr>
                <w:rFonts w:ascii="Arial" w:hAnsi="Arial" w:cs="Arial"/>
                <w:color w:val="000000"/>
                <w:sz w:val="24"/>
                <w:szCs w:val="24"/>
              </w:rPr>
              <w:t>™ Probe - Mm-Nrg1-O6-C</w:t>
            </w:r>
            <w:proofErr w:type="gramStart"/>
            <w:r w:rsidRPr="00573AEA">
              <w:rPr>
                <w:rFonts w:ascii="Arial" w:hAnsi="Arial" w:cs="Arial"/>
                <w:color w:val="000000"/>
                <w:sz w:val="24"/>
                <w:szCs w:val="24"/>
              </w:rPr>
              <w:t>4,Mus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73AEA">
              <w:rPr>
                <w:rFonts w:ascii="Arial" w:hAnsi="Arial" w:cs="Arial"/>
                <w:color w:val="000000"/>
                <w:sz w:val="24"/>
                <w:szCs w:val="24"/>
              </w:rPr>
              <w:t>musculus neuregulin 1 (Nrg1) transcript variant 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r w:rsidRPr="00573AEA">
              <w:rPr>
                <w:rFonts w:ascii="Arial" w:hAnsi="Arial" w:cs="Arial"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F1559D" w14:textId="77777777" w:rsidR="001C0481" w:rsidRPr="000C1343" w:rsidRDefault="001C0481" w:rsidP="008103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0C1343">
              <w:rPr>
                <w:rFonts w:ascii="Arial" w:hAnsi="Arial" w:cs="Arial"/>
                <w:sz w:val="24"/>
                <w:szCs w:val="24"/>
              </w:rPr>
              <w:t>ACD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6E7114" w14:textId="77777777" w:rsidR="001C0481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68461-C4</w:t>
            </w:r>
          </w:p>
        </w:tc>
      </w:tr>
      <w:tr w:rsidR="001C0481" w:rsidRPr="00D366F4" w14:paraId="5B7F4E9B" w14:textId="77777777" w:rsidTr="00810326">
        <w:tc>
          <w:tcPr>
            <w:tcW w:w="931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2741CBD" w14:textId="77777777" w:rsidR="001C0481" w:rsidRPr="00D366F4" w:rsidRDefault="001C0481" w:rsidP="00810326">
            <w:pPr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oftware and Algorithms</w:t>
            </w:r>
          </w:p>
        </w:tc>
      </w:tr>
      <w:tr w:rsidR="001C0481" w:rsidRPr="00D366F4" w14:paraId="74F8027D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F7893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R Code for </w:t>
            </w:r>
            <w:proofErr w:type="spellStart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snRNA+ATAC-Seq</w:t>
            </w:r>
            <w:proofErr w:type="spellEnd"/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 xml:space="preserve"> analysi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58EFCE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F49B55" w14:textId="4A686CDB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0481">
              <w:rPr>
                <w:rFonts w:ascii="Arial" w:hAnsi="Arial" w:cs="Arial"/>
                <w:sz w:val="24"/>
                <w:szCs w:val="24"/>
              </w:rPr>
              <w:t>https://github.com/RajNINDS/V321L-snMultiome</w:t>
            </w:r>
          </w:p>
        </w:tc>
      </w:tr>
      <w:tr w:rsidR="001C0481" w:rsidRPr="00D366F4" w14:paraId="7CF3C364" w14:textId="77777777" w:rsidTr="00810326">
        <w:tc>
          <w:tcPr>
            <w:tcW w:w="3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8463DA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Code for electrophysiology data analysi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F79883" w14:textId="77777777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66F4">
              <w:rPr>
                <w:rFonts w:ascii="Arial" w:hAnsi="Arial" w:cs="Arial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29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A285CC" w14:textId="7C2B25B8" w:rsidR="001C0481" w:rsidRPr="00D366F4" w:rsidRDefault="001C0481" w:rsidP="00810326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C0481">
              <w:rPr>
                <w:rFonts w:ascii="Arial" w:hAnsi="Arial" w:cs="Arial"/>
                <w:color w:val="000000"/>
                <w:sz w:val="24"/>
                <w:szCs w:val="24"/>
              </w:rPr>
              <w:t>https://github.com/nsdesai/patch_clamp_analysis</w:t>
            </w:r>
          </w:p>
        </w:tc>
      </w:tr>
    </w:tbl>
    <w:p w14:paraId="709A5D57" w14:textId="77777777" w:rsidR="00BB2D57" w:rsidRPr="001C0481" w:rsidRDefault="00BB2D57" w:rsidP="001C0481"/>
    <w:sectPr w:rsidR="00BB2D57" w:rsidRPr="001C0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481"/>
    <w:rsid w:val="00036872"/>
    <w:rsid w:val="001C0481"/>
    <w:rsid w:val="002E7047"/>
    <w:rsid w:val="00306146"/>
    <w:rsid w:val="00315096"/>
    <w:rsid w:val="00BB2D57"/>
    <w:rsid w:val="00F2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B293A"/>
  <w15:chartTrackingRefBased/>
  <w15:docId w15:val="{2AB411A6-6736-4FF9-BD1A-C8F4E616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48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04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481"/>
    <w:rPr>
      <w:color w:val="605E5C"/>
      <w:shd w:val="clear" w:color="auto" w:fill="E1DFDD"/>
    </w:rPr>
  </w:style>
  <w:style w:type="table" w:customStyle="1" w:styleId="table">
    <w:name w:val="table"/>
    <w:rsid w:val="001C04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bhosale, Prithviraj (NIH/NINDS) [E]</dc:creator>
  <cp:keywords/>
  <dc:description/>
  <cp:lastModifiedBy>Talmage, David (NIH/NINDS) [E]</cp:lastModifiedBy>
  <cp:revision>2</cp:revision>
  <dcterms:created xsi:type="dcterms:W3CDTF">2025-03-26T17:19:00Z</dcterms:created>
  <dcterms:modified xsi:type="dcterms:W3CDTF">2025-03-26T17:19:00Z</dcterms:modified>
</cp:coreProperties>
</file>